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2919"/>
      </w:tblGrid>
      <w:tr w:rsidR="00316CC5" w:rsidRPr="003E3891" w14:paraId="59B376DA" w14:textId="77777777" w:rsidTr="006C6A2F">
        <w:tc>
          <w:tcPr>
            <w:tcW w:w="83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72F87B" w14:textId="1CB232C3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Table </w:t>
            </w:r>
            <w:r w:rsidR="00846AA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none"/>
              </w:rPr>
              <w:t>S</w:t>
            </w:r>
            <w:r w:rsidRPr="003E38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>1 The antibodies used in this study</w:t>
            </w:r>
          </w:p>
        </w:tc>
      </w:tr>
      <w:tr w:rsidR="00316CC5" w:rsidRPr="003E3891" w14:paraId="0B6C9B2F" w14:textId="77777777" w:rsidTr="006C6A2F"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35FD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F878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Dilu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E2AA4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Catalog No.</w:t>
            </w:r>
          </w:p>
        </w:tc>
        <w:tc>
          <w:tcPr>
            <w:tcW w:w="29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6BA0F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Source</w:t>
            </w:r>
          </w:p>
        </w:tc>
      </w:tr>
      <w:tr w:rsidR="00316CC5" w:rsidRPr="003E3891" w14:paraId="272AAFA1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035C" w14:textId="106AA22D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P</w:t>
            </w:r>
            <w:r w:rsidR="000B60D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DGFR</w:t>
            </w:r>
            <w:r w:rsidRPr="000B60D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FBD7C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087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20349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20BC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609D09DE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08144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Brd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BD60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DEF6E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632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72D9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150F4CE4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067F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li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1FC5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9C47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B-PRB00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2A13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asisBiofarm,China</w:t>
            </w:r>
            <w:proofErr w:type="spellEnd"/>
            <w:proofErr w:type="gramEnd"/>
          </w:p>
        </w:tc>
      </w:tr>
      <w:tr w:rsidR="00316CC5" w:rsidRPr="003E3891" w14:paraId="47540D3C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58A1E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C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058B7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8710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B-PRB07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5A9E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asisBiofarm,China</w:t>
            </w:r>
            <w:proofErr w:type="spellEnd"/>
            <w:proofErr w:type="gramEnd"/>
          </w:p>
        </w:tc>
      </w:tr>
      <w:tr w:rsidR="00316CC5" w:rsidRPr="003E3891" w14:paraId="2E3E478A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C9C9F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M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17A3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9A28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20932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C470C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2DDCE53D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B4B1B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D19B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018D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083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67D2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2175D258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3305A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P-</w:t>
            </w: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Trk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2A259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AE5E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346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2CA4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 xml:space="preserve">Affinity </w:t>
            </w:r>
            <w:proofErr w:type="spellStart"/>
            <w:proofErr w:type="gram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Biosciences,China</w:t>
            </w:r>
            <w:proofErr w:type="spellEnd"/>
            <w:proofErr w:type="gramEnd"/>
          </w:p>
        </w:tc>
      </w:tr>
      <w:tr w:rsidR="00316CC5" w:rsidRPr="003E3891" w14:paraId="5B18A84F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2C5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H3K9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82207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E310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3212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B7BC9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74627D1D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DB3D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oat anti-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83FF4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A441E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5007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3E98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7FEE2A85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6ADA9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oat anti-rabbit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E41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387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5007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2B4E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22251DBF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232B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oat anti-mouse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F8C3C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3D53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5011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70C0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0BE3745B" w14:textId="77777777" w:rsidTr="006C6A2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2DA8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oat anti-mouse 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5C14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4E45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5011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98B59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0001B89C" w14:textId="77777777" w:rsidTr="006C6A2F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FF3822E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oat anti-Human I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BD5F53F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2E349C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7148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A5282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</w:tbl>
    <w:p w14:paraId="5C140CBF" w14:textId="77777777" w:rsidR="00316CC5" w:rsidRDefault="00316CC5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3203"/>
      </w:tblGrid>
      <w:tr w:rsidR="00316CC5" w:rsidRPr="003E3891" w14:paraId="210EF435" w14:textId="77777777" w:rsidTr="006C6A2F">
        <w:tc>
          <w:tcPr>
            <w:tcW w:w="83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60DD19" w14:textId="0FE2FCF1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Table </w:t>
            </w:r>
            <w:r w:rsidR="00846AA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none"/>
              </w:rPr>
              <w:t>S</w:t>
            </w:r>
            <w:r w:rsidRPr="003E38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>2 The antibodies used in this study</w:t>
            </w:r>
          </w:p>
        </w:tc>
      </w:tr>
      <w:tr w:rsidR="00316CC5" w:rsidRPr="003E3891" w14:paraId="61EC31A9" w14:textId="77777777" w:rsidTr="006C6A2F"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B4CDA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0187F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Dilutio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876B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Catalog No.</w:t>
            </w:r>
          </w:p>
        </w:tc>
        <w:tc>
          <w:tcPr>
            <w:tcW w:w="3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DFA6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Source</w:t>
            </w:r>
          </w:p>
        </w:tc>
      </w:tr>
      <w:tr w:rsidR="00316CC5" w:rsidRPr="003E3891" w14:paraId="4144AE01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9FDFB" w14:textId="6D48A440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P</w:t>
            </w:r>
            <w:r w:rsidR="000B60D5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DGFR</w:t>
            </w:r>
            <w:r w:rsidR="000B60D5" w:rsidRPr="000B60D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α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5B0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D008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20349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A8F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490A4C32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429C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li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3100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AD5DB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B-PRB00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AFFF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asisBiofarm</w:t>
            </w:r>
            <w:proofErr w:type="spellEnd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, China</w:t>
            </w:r>
          </w:p>
        </w:tc>
      </w:tr>
      <w:tr w:rsidR="00316CC5" w:rsidRPr="003E3891" w14:paraId="78838490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9ED1C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CNP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A27F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AD0B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B-PRT00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5F4F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OasisBiofarm</w:t>
            </w:r>
            <w:proofErr w:type="spellEnd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, China</w:t>
            </w:r>
          </w:p>
        </w:tc>
      </w:tr>
      <w:tr w:rsidR="00316CC5" w:rsidRPr="003E3891" w14:paraId="7F65BCFF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18A9C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MB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F7E14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4A554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20932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735C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39153A47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06FF4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P-</w:t>
            </w: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Trk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3E47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FA62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346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7188A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0" w:name="OLE_LINK11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finity</w:t>
            </w:r>
            <w:bookmarkEnd w:id="0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 xml:space="preserve"> Biosciences, China</w:t>
            </w:r>
          </w:p>
        </w:tc>
      </w:tr>
      <w:tr w:rsidR="00316CC5" w:rsidRPr="003E3891" w14:paraId="752B9786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98EF4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Trk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E2CB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1" w:name="OLE_LINK13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  <w:bookmarkEnd w:id="1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5342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646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A7D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finity Biosciences, China</w:t>
            </w:r>
          </w:p>
        </w:tc>
      </w:tr>
      <w:tr w:rsidR="00316CC5" w:rsidRPr="003E3891" w14:paraId="1B55C3D4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0DC07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BDN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5C53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AE209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0831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E491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1C4AC7A4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66DC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HDA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DB23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A18A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28019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FCAFB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5FB50F27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9AADA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HDA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C69F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979C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32117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098D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2" w:name="OLE_LINK12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  <w:bookmarkEnd w:id="2"/>
          </w:p>
        </w:tc>
      </w:tr>
      <w:tr w:rsidR="00316CC5" w:rsidRPr="003E3891" w14:paraId="6D6E03CB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463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HDAC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8F61C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530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3236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B4E77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30ADBD77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47769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HDAC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5C9F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0F16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27437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8CD04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0C3A51C9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A3BC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H3K9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2ED1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EA25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3212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6976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1B87B9CA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054E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Total H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6D7D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775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5011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84B27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r w:rsidRPr="003E3891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，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UK</w:t>
            </w:r>
          </w:p>
        </w:tc>
      </w:tr>
      <w:tr w:rsidR="00316CC5" w:rsidRPr="003E3891" w14:paraId="1228EDD0" w14:textId="77777777" w:rsidTr="006C6A2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F2AB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3" w:name="OLE_LINK10"/>
            <w:r w:rsidRPr="000B60D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β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-actin</w:t>
            </w:r>
            <w:bookmarkEnd w:id="3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66807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19B3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701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D86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finity Biosciences, China</w:t>
            </w:r>
          </w:p>
        </w:tc>
      </w:tr>
      <w:tr w:rsidR="00316CC5" w:rsidRPr="003E3891" w14:paraId="5D86CD21" w14:textId="77777777" w:rsidTr="006C6A2F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37FF9B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0B60D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α</w:t>
            </w: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-Tubul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55BC3E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2375AE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4651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668847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ffinity Biosciences, China</w:t>
            </w:r>
          </w:p>
        </w:tc>
      </w:tr>
    </w:tbl>
    <w:p w14:paraId="320E51B2" w14:textId="77777777" w:rsidR="00316CC5" w:rsidRDefault="00316CC5">
      <w:pPr>
        <w:rPr>
          <w:rFonts w:hint="eastAsia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3544"/>
        <w:gridCol w:w="3486"/>
      </w:tblGrid>
      <w:tr w:rsidR="00316CC5" w:rsidRPr="003E3891" w14:paraId="03C62542" w14:textId="77777777" w:rsidTr="006C6A2F">
        <w:tc>
          <w:tcPr>
            <w:tcW w:w="81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9C9F9" w14:textId="750CE528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Table </w:t>
            </w:r>
            <w:r w:rsidR="00846AA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none"/>
              </w:rPr>
              <w:t>S</w:t>
            </w:r>
            <w:r w:rsidRPr="003E389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>3 The specific primer pairs used in polymerase chain reaction.</w:t>
            </w:r>
          </w:p>
        </w:tc>
      </w:tr>
      <w:tr w:rsidR="00316CC5" w:rsidRPr="003E3891" w14:paraId="2977C44D" w14:textId="77777777" w:rsidTr="006C6A2F">
        <w:tc>
          <w:tcPr>
            <w:tcW w:w="11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0199C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335E3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Forward (5′-3′)</w:t>
            </w:r>
          </w:p>
        </w:tc>
        <w:tc>
          <w:tcPr>
            <w:tcW w:w="3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18CEB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Reverse (5′-3′)</w:t>
            </w:r>
          </w:p>
        </w:tc>
      </w:tr>
      <w:tr w:rsidR="00316CC5" w:rsidRPr="003E3891" w14:paraId="6A653A2E" w14:textId="77777777" w:rsidTr="006C6A2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288E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Sox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AD1F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ACGGTTTTCCACTTCCTC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5FF0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GTCTTGTTCCTCGGCCAT</w:t>
            </w:r>
          </w:p>
        </w:tc>
      </w:tr>
      <w:tr w:rsidR="00316CC5" w:rsidRPr="003E3891" w14:paraId="06A6A8C2" w14:textId="77777777" w:rsidTr="006C6A2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5EEF8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Myr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D8E6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TCAGAGGCCATCGTTCA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C543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CCCAGTCAAGGGAAGCA</w:t>
            </w:r>
          </w:p>
        </w:tc>
      </w:tr>
      <w:tr w:rsidR="00316CC5" w:rsidRPr="003E3891" w14:paraId="173F3254" w14:textId="77777777" w:rsidTr="006C6A2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4BC9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BDN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2F95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GCTCGAAGTCAGATCCAC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36ED1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GCATCCTCAGCCCCTAC</w:t>
            </w:r>
          </w:p>
        </w:tc>
      </w:tr>
      <w:tr w:rsidR="00316CC5" w:rsidRPr="003E3891" w14:paraId="34D46801" w14:textId="77777777" w:rsidTr="006C6A2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A714B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BDNF Prime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92D99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GCTGGAGGTAACTGTTGCCTTG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7416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GCTCTTGGTGACCTGGTGTGC</w:t>
            </w:r>
          </w:p>
        </w:tc>
      </w:tr>
      <w:tr w:rsidR="00316CC5" w:rsidRPr="003E3891" w14:paraId="69F7E83A" w14:textId="77777777" w:rsidTr="006C6A2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6BDB6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BDNF Primer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8D6AB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CCACCATCTTCCGCAACATCTCC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03903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GACCCCACCAAAGGCATCACTG</w:t>
            </w:r>
          </w:p>
        </w:tc>
      </w:tr>
      <w:tr w:rsidR="00316CC5" w:rsidRPr="003E3891" w14:paraId="0FD41484" w14:textId="77777777" w:rsidTr="006C6A2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4E57D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lastRenderedPageBreak/>
              <w:t>BDNF Primer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4E63E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ACACGCGCACACACATACG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1BFB2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CAGGCTGGGAAGTGGAGAGGTC</w:t>
            </w:r>
          </w:p>
        </w:tc>
      </w:tr>
      <w:tr w:rsidR="00316CC5" w:rsidRPr="003E3891" w14:paraId="37D80E05" w14:textId="77777777" w:rsidTr="006C6A2F"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23C160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 w:rsidRPr="003E389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Act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BE6D45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TCTTTGCAGCTCCTTCGT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72D167" w14:textId="77777777" w:rsidR="00316CC5" w:rsidRPr="003E3891" w:rsidRDefault="00316CC5" w:rsidP="006C6A2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</w:pPr>
            <w:r w:rsidRPr="003E3891">
              <w:rPr>
                <w:rFonts w:ascii="Times New Roman" w:eastAsia="宋体" w:hAnsi="Times New Roman" w:cs="Times New Roman"/>
                <w:color w:val="000000" w:themeColor="text1"/>
                <w:szCs w:val="21"/>
                <w14:ligatures w14:val="none"/>
              </w:rPr>
              <w:t>GACCCATTCCCACCATC</w:t>
            </w:r>
          </w:p>
        </w:tc>
      </w:tr>
    </w:tbl>
    <w:p w14:paraId="65D8A333" w14:textId="77777777" w:rsidR="00316CC5" w:rsidRDefault="00316CC5">
      <w:pPr>
        <w:rPr>
          <w:rFonts w:hint="eastAsia"/>
        </w:rPr>
      </w:pPr>
    </w:p>
    <w:sectPr w:rsidR="00316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1389C" w14:textId="77777777" w:rsidR="00B56322" w:rsidRDefault="00B56322" w:rsidP="00316CC5">
      <w:pPr>
        <w:rPr>
          <w:rFonts w:hint="eastAsia"/>
        </w:rPr>
      </w:pPr>
      <w:r>
        <w:separator/>
      </w:r>
    </w:p>
  </w:endnote>
  <w:endnote w:type="continuationSeparator" w:id="0">
    <w:p w14:paraId="6FA3BC7C" w14:textId="77777777" w:rsidR="00B56322" w:rsidRDefault="00B56322" w:rsidP="00316C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6B9B9" w14:textId="77777777" w:rsidR="00B56322" w:rsidRDefault="00B56322" w:rsidP="00316CC5">
      <w:pPr>
        <w:rPr>
          <w:rFonts w:hint="eastAsia"/>
        </w:rPr>
      </w:pPr>
      <w:r>
        <w:separator/>
      </w:r>
    </w:p>
  </w:footnote>
  <w:footnote w:type="continuationSeparator" w:id="0">
    <w:p w14:paraId="4B1EE5C2" w14:textId="77777777" w:rsidR="00B56322" w:rsidRDefault="00B56322" w:rsidP="00316C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11"/>
    <w:rsid w:val="00007EC4"/>
    <w:rsid w:val="000B60D5"/>
    <w:rsid w:val="001B1577"/>
    <w:rsid w:val="00316CC5"/>
    <w:rsid w:val="003F7210"/>
    <w:rsid w:val="006015C2"/>
    <w:rsid w:val="00634511"/>
    <w:rsid w:val="006C316F"/>
    <w:rsid w:val="007625C4"/>
    <w:rsid w:val="007A4856"/>
    <w:rsid w:val="00846AA0"/>
    <w:rsid w:val="009821CD"/>
    <w:rsid w:val="00AE50BD"/>
    <w:rsid w:val="00B56322"/>
    <w:rsid w:val="00C445FE"/>
    <w:rsid w:val="00D15394"/>
    <w:rsid w:val="00D72788"/>
    <w:rsid w:val="00EF1A9F"/>
    <w:rsid w:val="00F0331E"/>
    <w:rsid w:val="00FB6DBE"/>
    <w:rsid w:val="00FF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5084BA"/>
  <w15:chartTrackingRefBased/>
  <w15:docId w15:val="{2B13F51C-A643-4FEF-B886-D41663E08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CC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F6B1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6B1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6B1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6B1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6B1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6B1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6B1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6B1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6B1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qFormat/>
    <w:rsid w:val="00D15394"/>
    <w:pPr>
      <w:tabs>
        <w:tab w:val="center" w:pos="4104"/>
        <w:tab w:val="right" w:pos="8460"/>
        <w:tab w:val="left" w:leader="dot" w:pos="9120"/>
      </w:tabs>
      <w:snapToGrid w:val="0"/>
      <w:spacing w:line="360" w:lineRule="auto"/>
      <w:ind w:firstLineChars="200" w:firstLine="200"/>
      <w:textAlignment w:val="center"/>
    </w:pPr>
    <w:rPr>
      <w:rFonts w:ascii="Times New Roman" w:eastAsia="黑体" w:hAnsi="Times New Roman"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FF6B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6B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6B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6B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6B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6B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6B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6B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6B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6B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6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6B1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6B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6B1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FF6B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6B11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FF6B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6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FF6B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6B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6CC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16C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6CC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16C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6</Words>
  <Characters>1476</Characters>
  <Application>Microsoft Office Word</Application>
  <DocSecurity>0</DocSecurity>
  <Lines>164</Lines>
  <Paragraphs>155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346</dc:creator>
  <cp:keywords/>
  <dc:description/>
  <cp:lastModifiedBy>fh sun</cp:lastModifiedBy>
  <cp:revision>5</cp:revision>
  <dcterms:created xsi:type="dcterms:W3CDTF">2025-09-13T06:28:00Z</dcterms:created>
  <dcterms:modified xsi:type="dcterms:W3CDTF">2026-05-05T05:40:00Z</dcterms:modified>
</cp:coreProperties>
</file>